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1"/>
        <w:tblW w:w="5000" w:type="pct"/>
        <w:tblLayout w:type="fixed"/>
        <w:tblLook w:val="0660" w:firstRow="1" w:lastRow="1" w:firstColumn="0" w:lastColumn="0" w:noHBand="1" w:noVBand="1"/>
      </w:tblPr>
      <w:tblGrid>
        <w:gridCol w:w="1343"/>
        <w:gridCol w:w="1343"/>
        <w:gridCol w:w="1343"/>
        <w:gridCol w:w="1343"/>
        <w:gridCol w:w="1344"/>
        <w:gridCol w:w="1344"/>
        <w:gridCol w:w="1344"/>
        <w:gridCol w:w="1344"/>
        <w:gridCol w:w="1344"/>
        <w:gridCol w:w="1344"/>
      </w:tblGrid>
      <w:tr w:rsidR="009B03AA" w:rsidRPr="00073084" w14:paraId="36DC7583" w14:textId="77777777" w:rsidTr="00EF3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" w:type="pct"/>
            <w:tcBorders>
              <w:top w:val="single" w:sz="4" w:space="0" w:color="auto"/>
              <w:bottom w:val="none" w:sz="0" w:space="0" w:color="auto"/>
            </w:tcBorders>
            <w:noWrap/>
          </w:tcPr>
          <w:p w14:paraId="78F1F784" w14:textId="77777777" w:rsidR="009B03AA" w:rsidRPr="00C936E6" w:rsidRDefault="009B03AA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one" w:sz="0" w:space="0" w:color="auto"/>
            </w:tcBorders>
          </w:tcPr>
          <w:p w14:paraId="75B17777" w14:textId="77777777" w:rsidR="009B03AA" w:rsidRPr="00C936E6" w:rsidRDefault="009B03AA" w:rsidP="00EF3A0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00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440FB74" w14:textId="77777777" w:rsidR="009B03AA" w:rsidRPr="00C936E6" w:rsidRDefault="009B03AA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Interaction phase</w:t>
            </w:r>
          </w:p>
        </w:tc>
        <w:tc>
          <w:tcPr>
            <w:tcW w:w="2001" w:type="pct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BFB6848" w14:textId="77777777" w:rsidR="009B03AA" w:rsidRPr="00073084" w:rsidRDefault="009B03AA" w:rsidP="00EF3A0C">
            <w:pPr>
              <w:pBdr>
                <w:bottom w:val="single" w:sz="4" w:space="1" w:color="auto"/>
              </w:pBd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i w:val="0"/>
                <w:color w:val="auto"/>
                <w:sz w:val="20"/>
                <w:szCs w:val="20"/>
                <w:lang w:val="en-GB"/>
              </w:rPr>
              <w:t>Choice phase</w:t>
            </w:r>
          </w:p>
        </w:tc>
      </w:tr>
      <w:tr w:rsidR="009B03AA" w:rsidRPr="00C936E6" w14:paraId="744D5631" w14:textId="77777777" w:rsidTr="00EF3A0C"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</w:tcPr>
          <w:p w14:paraId="4294F6E2" w14:textId="77777777" w:rsidR="009B03AA" w:rsidRPr="004C5BD0" w:rsidRDefault="009B03AA" w:rsidP="009714FB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role *</w:t>
            </w:r>
          </w:p>
          <w:p w14:paraId="67D02333" w14:textId="77777777" w:rsidR="009B03AA" w:rsidRPr="00073084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sex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6E35955" w14:textId="77777777" w:rsidR="009B03AA" w:rsidRPr="00073084" w:rsidRDefault="009B03AA" w:rsidP="009714FB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Choice role *</w:t>
            </w:r>
          </w:p>
          <w:p w14:paraId="4AE6EABE" w14:textId="77777777" w:rsidR="009B03AA" w:rsidRPr="00073084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hoice sex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7C86533" w14:textId="77777777" w:rsidR="009B03AA" w:rsidRPr="00073084" w:rsidRDefault="009B03AA" w:rsidP="009714FB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</w:t>
            </w:r>
          </w:p>
          <w:p w14:paraId="7DDF17C3" w14:textId="77777777" w:rsidR="009B03AA" w:rsidRPr="00073084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5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%</w:t>
            </w: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CI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29F838E" w14:textId="77777777" w:rsidR="009B03AA" w:rsidRPr="00073084" w:rsidRDefault="009B03AA" w:rsidP="009714FB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</w:t>
            </w: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C86D831" w14:textId="77777777" w:rsidR="009B03AA" w:rsidRPr="00073084" w:rsidRDefault="009B03AA" w:rsidP="009714FB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C20C884" w14:textId="53F29A2B" w:rsidR="009B03AA" w:rsidRPr="00073084" w:rsidRDefault="004C13AF" w:rsidP="009714FB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onferroni</w:t>
            </w:r>
          </w:p>
          <w:p w14:paraId="60B9150A" w14:textId="77777777" w:rsidR="009B03AA" w:rsidRPr="00073084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7691D77" w14:textId="77777777" w:rsidR="009B03AA" w:rsidRPr="00073084" w:rsidRDefault="009B03AA" w:rsidP="009714FB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stimate</w:t>
            </w:r>
          </w:p>
          <w:p w14:paraId="569C293C" w14:textId="77777777" w:rsidR="009B03AA" w:rsidRPr="00073084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FE6B5D1" w14:textId="77777777" w:rsidR="009B03AA" w:rsidRPr="00073084" w:rsidRDefault="009B03AA" w:rsidP="009714FB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</w:t>
            </w: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0D9F6A9" w14:textId="77777777" w:rsidR="009B03AA" w:rsidRPr="00073084" w:rsidRDefault="009B03AA" w:rsidP="009714FB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4D85BCF" w14:textId="3E26795D" w:rsidR="009B03AA" w:rsidRPr="00073084" w:rsidRDefault="004C13AF" w:rsidP="009714FB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onferroni</w:t>
            </w:r>
          </w:p>
          <w:p w14:paraId="4B46C055" w14:textId="77777777" w:rsidR="009B03AA" w:rsidRPr="00073084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308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B03AA" w:rsidRPr="00C936E6" w14:paraId="26D32EB2" w14:textId="77777777" w:rsidTr="00EF3A0C">
        <w:tc>
          <w:tcPr>
            <w:tcW w:w="500" w:type="pct"/>
            <w:tcBorders>
              <w:top w:val="single" w:sz="4" w:space="0" w:color="auto"/>
            </w:tcBorders>
            <w:noWrap/>
            <w:vAlign w:val="center"/>
          </w:tcPr>
          <w:p w14:paraId="55F0836B" w14:textId="77777777" w:rsidR="009B03AA" w:rsidRDefault="009B03AA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06EE9630" w14:textId="77777777" w:rsidR="009B03AA" w:rsidRPr="00C936E6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0A045BA6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643CA939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0634D936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10</w:t>
            </w:r>
          </w:p>
          <w:p w14:paraId="347D9681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85, 1.35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1039AF2" w14:textId="51235E9C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8.8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25C05B7" w14:textId="64FD57C2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F54021D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04E1FB10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7</w:t>
            </w:r>
          </w:p>
          <w:p w14:paraId="6C695746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66, 1.29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045F6B1" w14:textId="28C878CE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.3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3715AB42" w14:textId="248C2C49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557DD57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</w:tr>
      <w:tr w:rsidR="009B03AA" w:rsidRPr="00C936E6" w14:paraId="6A1843E2" w14:textId="77777777" w:rsidTr="00EF3A0C">
        <w:tc>
          <w:tcPr>
            <w:tcW w:w="500" w:type="pct"/>
            <w:noWrap/>
            <w:vAlign w:val="center"/>
          </w:tcPr>
          <w:p w14:paraId="0EB31F36" w14:textId="77777777" w:rsidR="009B03AA" w:rsidRDefault="009B03AA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08C1051B" w14:textId="77777777" w:rsidR="009B03AA" w:rsidRPr="00C936E6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0" w:type="pct"/>
            <w:vAlign w:val="center"/>
          </w:tcPr>
          <w:p w14:paraId="6FED8FE8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07B6B2D7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0" w:type="pct"/>
            <w:vAlign w:val="center"/>
          </w:tcPr>
          <w:p w14:paraId="06F7A9D1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32</w:t>
            </w:r>
          </w:p>
          <w:p w14:paraId="663A63E1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52, -0.13)</w:t>
            </w:r>
          </w:p>
        </w:tc>
        <w:tc>
          <w:tcPr>
            <w:tcW w:w="500" w:type="pct"/>
            <w:vAlign w:val="center"/>
          </w:tcPr>
          <w:p w14:paraId="6916AE57" w14:textId="54F175B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3.41</w:t>
            </w:r>
          </w:p>
        </w:tc>
        <w:tc>
          <w:tcPr>
            <w:tcW w:w="500" w:type="pct"/>
            <w:vAlign w:val="center"/>
          </w:tcPr>
          <w:p w14:paraId="262B2642" w14:textId="745B1339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0018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606785F8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036*</w:t>
            </w:r>
          </w:p>
        </w:tc>
        <w:tc>
          <w:tcPr>
            <w:tcW w:w="500" w:type="pct"/>
            <w:vAlign w:val="center"/>
          </w:tcPr>
          <w:p w14:paraId="7E8B6CAE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  <w:p w14:paraId="45D55D80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44, 1.05)</w:t>
            </w:r>
          </w:p>
        </w:tc>
        <w:tc>
          <w:tcPr>
            <w:tcW w:w="500" w:type="pct"/>
            <w:vAlign w:val="center"/>
          </w:tcPr>
          <w:p w14:paraId="2570CEF1" w14:textId="2DCF50C0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.95</w:t>
            </w:r>
          </w:p>
        </w:tc>
        <w:tc>
          <w:tcPr>
            <w:tcW w:w="500" w:type="pct"/>
            <w:vAlign w:val="center"/>
          </w:tcPr>
          <w:p w14:paraId="73BFCC6A" w14:textId="2C7F23C6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2011E8AF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</w:tr>
      <w:tr w:rsidR="009B03AA" w:rsidRPr="00C936E6" w14:paraId="0D36665F" w14:textId="77777777" w:rsidTr="00EF3A0C">
        <w:tc>
          <w:tcPr>
            <w:tcW w:w="500" w:type="pct"/>
            <w:noWrap/>
            <w:vAlign w:val="center"/>
          </w:tcPr>
          <w:p w14:paraId="3FF12BCA" w14:textId="77777777" w:rsidR="009B03AA" w:rsidRDefault="009B03AA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2229B36F" w14:textId="77777777" w:rsidR="009B03AA" w:rsidRPr="00C936E6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0" w:type="pct"/>
            <w:vAlign w:val="center"/>
          </w:tcPr>
          <w:p w14:paraId="34D57501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7BF66C5E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0" w:type="pct"/>
            <w:vAlign w:val="center"/>
          </w:tcPr>
          <w:p w14:paraId="37A85D84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49</w:t>
            </w:r>
          </w:p>
          <w:p w14:paraId="51186519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67, -0.32)</w:t>
            </w:r>
          </w:p>
        </w:tc>
        <w:tc>
          <w:tcPr>
            <w:tcW w:w="500" w:type="pct"/>
            <w:vAlign w:val="center"/>
          </w:tcPr>
          <w:p w14:paraId="2FEB493F" w14:textId="4E3DCEA9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5.70</w:t>
            </w:r>
          </w:p>
        </w:tc>
        <w:tc>
          <w:tcPr>
            <w:tcW w:w="500" w:type="pct"/>
            <w:vAlign w:val="center"/>
          </w:tcPr>
          <w:p w14:paraId="7065D591" w14:textId="111882B5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0DBF1A28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  <w:tc>
          <w:tcPr>
            <w:tcW w:w="500" w:type="pct"/>
            <w:vAlign w:val="center"/>
          </w:tcPr>
          <w:p w14:paraId="775B3B62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43</w:t>
            </w:r>
          </w:p>
          <w:p w14:paraId="02020A0E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0.13, 0.74)</w:t>
            </w:r>
          </w:p>
        </w:tc>
        <w:tc>
          <w:tcPr>
            <w:tcW w:w="500" w:type="pct"/>
            <w:vAlign w:val="center"/>
          </w:tcPr>
          <w:p w14:paraId="23485A7C" w14:textId="0559AE65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.8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500" w:type="pct"/>
            <w:vAlign w:val="center"/>
          </w:tcPr>
          <w:p w14:paraId="29C3FEA6" w14:textId="15139D1D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007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5F0CE83D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21*</w:t>
            </w:r>
          </w:p>
        </w:tc>
      </w:tr>
      <w:tr w:rsidR="009B03AA" w:rsidRPr="00C936E6" w14:paraId="63C1F894" w14:textId="77777777" w:rsidTr="00EF3A0C">
        <w:tc>
          <w:tcPr>
            <w:tcW w:w="500" w:type="pct"/>
            <w:noWrap/>
            <w:vAlign w:val="center"/>
          </w:tcPr>
          <w:p w14:paraId="7B0207CD" w14:textId="77777777" w:rsidR="009B03AA" w:rsidRDefault="009B03AA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17F233A5" w14:textId="77777777" w:rsidR="009B03AA" w:rsidRPr="00C936E6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0" w:type="pct"/>
            <w:vAlign w:val="center"/>
          </w:tcPr>
          <w:p w14:paraId="41B3F145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2F3BC3FA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0" w:type="pct"/>
            <w:vAlign w:val="center"/>
          </w:tcPr>
          <w:p w14:paraId="22DA147B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42</w:t>
            </w:r>
          </w:p>
          <w:p w14:paraId="2350712D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1.65, -1.20)</w:t>
            </w:r>
          </w:p>
        </w:tc>
        <w:tc>
          <w:tcPr>
            <w:tcW w:w="500" w:type="pct"/>
            <w:vAlign w:val="center"/>
          </w:tcPr>
          <w:p w14:paraId="6012918E" w14:textId="342E19CA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12.8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500" w:type="pct"/>
            <w:vAlign w:val="center"/>
          </w:tcPr>
          <w:p w14:paraId="4366D5FE" w14:textId="6DF95400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5B2C5035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  <w:tc>
          <w:tcPr>
            <w:tcW w:w="500" w:type="pct"/>
            <w:vAlign w:val="center"/>
          </w:tcPr>
          <w:p w14:paraId="4E0DE06A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23</w:t>
            </w:r>
          </w:p>
          <w:p w14:paraId="05671036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47, 0.02)</w:t>
            </w:r>
          </w:p>
        </w:tc>
        <w:tc>
          <w:tcPr>
            <w:tcW w:w="500" w:type="pct"/>
            <w:vAlign w:val="center"/>
          </w:tcPr>
          <w:p w14:paraId="5DE5A8F4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1.9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500" w:type="pct"/>
            <w:vAlign w:val="center"/>
          </w:tcPr>
          <w:p w14:paraId="4E8F8177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06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4</w:t>
            </w:r>
          </w:p>
        </w:tc>
        <w:tc>
          <w:tcPr>
            <w:tcW w:w="500" w:type="pct"/>
            <w:vAlign w:val="center"/>
          </w:tcPr>
          <w:p w14:paraId="7266907D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</w:p>
        </w:tc>
      </w:tr>
      <w:tr w:rsidR="009B03AA" w:rsidRPr="00C936E6" w14:paraId="65E330F4" w14:textId="77777777" w:rsidTr="00EF3A0C">
        <w:tc>
          <w:tcPr>
            <w:tcW w:w="500" w:type="pct"/>
            <w:noWrap/>
            <w:vAlign w:val="center"/>
          </w:tcPr>
          <w:p w14:paraId="236A38A2" w14:textId="77777777" w:rsidR="009B03AA" w:rsidRDefault="009B03AA" w:rsidP="00EF3A0C">
            <w:pPr>
              <w:spacing w:before="120"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llower*</w:t>
            </w:r>
          </w:p>
          <w:p w14:paraId="3D0B63C9" w14:textId="77777777" w:rsidR="009B03AA" w:rsidRPr="00C936E6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0" w:type="pct"/>
            <w:vAlign w:val="center"/>
          </w:tcPr>
          <w:p w14:paraId="78FFF40D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eader*</w:t>
            </w:r>
          </w:p>
          <w:p w14:paraId="0E42955B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0" w:type="pct"/>
            <w:vAlign w:val="center"/>
          </w:tcPr>
          <w:p w14:paraId="2B6876A3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1.60</w:t>
            </w:r>
          </w:p>
          <w:p w14:paraId="619C15FE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1.81, -1.38)</w:t>
            </w:r>
          </w:p>
        </w:tc>
        <w:tc>
          <w:tcPr>
            <w:tcW w:w="500" w:type="pct"/>
            <w:vAlign w:val="center"/>
          </w:tcPr>
          <w:p w14:paraId="3C0495C1" w14:textId="67A01F8A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15.2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500" w:type="pct"/>
            <w:vAlign w:val="center"/>
          </w:tcPr>
          <w:p w14:paraId="16F1D6D8" w14:textId="71F20D68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&lt; 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56CBEC1E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&lt; 0.0006*</w:t>
            </w:r>
          </w:p>
        </w:tc>
        <w:tc>
          <w:tcPr>
            <w:tcW w:w="500" w:type="pct"/>
            <w:vAlign w:val="center"/>
          </w:tcPr>
          <w:p w14:paraId="682E17F5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54</w:t>
            </w:r>
          </w:p>
          <w:p w14:paraId="4B5A02C5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-0.79, -0.29)</w:t>
            </w:r>
          </w:p>
        </w:tc>
        <w:tc>
          <w:tcPr>
            <w:tcW w:w="500" w:type="pct"/>
            <w:vAlign w:val="center"/>
          </w:tcPr>
          <w:p w14:paraId="57292791" w14:textId="5C840798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-4.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8</w:t>
            </w:r>
          </w:p>
        </w:tc>
        <w:tc>
          <w:tcPr>
            <w:tcW w:w="500" w:type="pct"/>
            <w:vAlign w:val="center"/>
          </w:tcPr>
          <w:p w14:paraId="60DFC402" w14:textId="308BBFB1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0.0001</w:t>
            </w:r>
            <w:r w:rsidR="00BF25D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vAlign w:val="center"/>
          </w:tcPr>
          <w:p w14:paraId="036F74DF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sz w:val="20"/>
                <w:szCs w:val="20"/>
                <w:lang w:val="en-GB"/>
              </w:rPr>
              <w:t>0.0006*</w:t>
            </w:r>
          </w:p>
        </w:tc>
      </w:tr>
      <w:tr w:rsidR="009B03AA" w:rsidRPr="00C936E6" w14:paraId="00102DED" w14:textId="77777777" w:rsidTr="00EF3A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57D9E558" w14:textId="77777777" w:rsidR="009B03AA" w:rsidRDefault="009B03AA" w:rsidP="00EF3A0C">
            <w:pPr>
              <w:spacing w:before="120" w:after="0" w:line="240" w:lineRule="auto"/>
              <w:rPr>
                <w:rFonts w:ascii="Times New Roman" w:hAnsi="Times New Roman" w:cs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Leader*</w:t>
            </w:r>
          </w:p>
          <w:p w14:paraId="5D403F9A" w14:textId="77777777" w:rsidR="009B03AA" w:rsidRPr="00C936E6" w:rsidRDefault="009B03AA" w:rsidP="00EF3A0C">
            <w:pPr>
              <w:spacing w:after="120" w:line="240" w:lineRule="auto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04D4E099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rPr>
                <w:rFonts w:ascii="Times New Roman" w:hAnsi="Times New Roman"/>
                <w:iCs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Leader*</w:t>
            </w:r>
          </w:p>
          <w:p w14:paraId="75B90567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611269E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-0.17</w:t>
            </w:r>
          </w:p>
          <w:p w14:paraId="6B03724F" w14:textId="77777777" w:rsidR="009B03AA" w:rsidRPr="00477448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(-0.30, -0.04)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E4524A6" w14:textId="04E6E414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-2.62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D9C007F" w14:textId="192E66D8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0.0135</w:t>
            </w:r>
            <w:r w:rsidR="00BF25D2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4CBDC48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0135*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BCE8F52" w14:textId="77777777" w:rsidR="009B03AA" w:rsidRDefault="009B03AA" w:rsidP="00EF3A0C">
            <w:pPr>
              <w:pStyle w:val="DecimalAligned"/>
              <w:tabs>
                <w:tab w:val="clear" w:pos="360"/>
              </w:tabs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-0.31</w:t>
            </w:r>
          </w:p>
          <w:p w14:paraId="7E5D1C78" w14:textId="77777777" w:rsidR="009B03AA" w:rsidRPr="00FB014E" w:rsidRDefault="009B03AA" w:rsidP="00EF3A0C">
            <w:pPr>
              <w:pStyle w:val="DecimalAligned"/>
              <w:tabs>
                <w:tab w:val="clear" w:pos="360"/>
              </w:tabs>
              <w:spacing w:after="120" w:line="240" w:lineRule="auto"/>
              <w:jc w:val="center"/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(-0.54, -0.09)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51A2612" w14:textId="5024472E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-2.8</w:t>
            </w:r>
            <w:r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73371C1" w14:textId="7C45B49A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81</w:t>
            </w:r>
            <w:r w:rsidR="00BF25D2">
              <w:rPr>
                <w:rFonts w:ascii="Times New Roman" w:hAnsi="Times New Roman"/>
                <w:i w:val="0"/>
                <w:color w:val="auto"/>
                <w:sz w:val="20"/>
                <w:szCs w:val="20"/>
                <w:lang w:val="en-GB"/>
              </w:rPr>
              <w:t>*</w:t>
            </w:r>
          </w:p>
        </w:tc>
        <w:tc>
          <w:tcPr>
            <w:tcW w:w="50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B9FE490" w14:textId="77777777" w:rsidR="009B03AA" w:rsidRPr="00C936E6" w:rsidRDefault="009B03AA" w:rsidP="00EF3A0C">
            <w:pPr>
              <w:pStyle w:val="DecimalAligned"/>
              <w:tabs>
                <w:tab w:val="clear" w:pos="36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62</w:t>
            </w:r>
            <w:r w:rsidRPr="00C936E6">
              <w:rPr>
                <w:rFonts w:ascii="Times New Roman" w:hAnsi="Times New Roman"/>
                <w:i w:val="0"/>
                <w:iCs w:val="0"/>
                <w:sz w:val="20"/>
                <w:szCs w:val="20"/>
                <w:lang w:val="en-GB"/>
              </w:rPr>
              <w:t>*</w:t>
            </w:r>
          </w:p>
        </w:tc>
      </w:tr>
    </w:tbl>
    <w:p w14:paraId="223CD6F4" w14:textId="77777777" w:rsidR="00AD5B0F" w:rsidRDefault="00AD5B0F"/>
    <w:sectPr w:rsidR="00AD5B0F" w:rsidSect="00FC40D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E0NzM0NTMzNDBR0lEKTi0uzszPAykwqwUAqLDUOSwAAAA="/>
  </w:docVars>
  <w:rsids>
    <w:rsidRoot w:val="00FC40D6"/>
    <w:rsid w:val="00073084"/>
    <w:rsid w:val="00163CA6"/>
    <w:rsid w:val="002768C6"/>
    <w:rsid w:val="00477448"/>
    <w:rsid w:val="004C13AF"/>
    <w:rsid w:val="004C5BD0"/>
    <w:rsid w:val="004D6FB5"/>
    <w:rsid w:val="00847FF9"/>
    <w:rsid w:val="008F2352"/>
    <w:rsid w:val="009714FB"/>
    <w:rsid w:val="009B03AA"/>
    <w:rsid w:val="00AD5B0F"/>
    <w:rsid w:val="00BD3E04"/>
    <w:rsid w:val="00BF25D2"/>
    <w:rsid w:val="00FB014E"/>
    <w:rsid w:val="00FC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A82B"/>
  <w15:chartTrackingRefBased/>
  <w15:docId w15:val="{C7A15C0E-E39A-467F-85C2-97C42121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C40D6"/>
    <w:pPr>
      <w:tabs>
        <w:tab w:val="decimal" w:pos="360"/>
      </w:tabs>
    </w:pPr>
    <w:rPr>
      <w:rFonts w:eastAsiaTheme="minorEastAsia" w:cs="Times New Roman"/>
      <w:lang w:val="en-US"/>
    </w:rPr>
  </w:style>
  <w:style w:type="table" w:customStyle="1" w:styleId="ListTable7Colorful1">
    <w:name w:val="List Table 7 Colorful1"/>
    <w:basedOn w:val="TableNormal"/>
    <w:uiPriority w:val="52"/>
    <w:rsid w:val="00FC40D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3C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C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6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12</cp:revision>
  <dcterms:created xsi:type="dcterms:W3CDTF">2021-02-08T13:22:00Z</dcterms:created>
  <dcterms:modified xsi:type="dcterms:W3CDTF">2021-04-07T16:14:00Z</dcterms:modified>
</cp:coreProperties>
</file>